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F5644" w14:textId="29AAF265" w:rsidR="007D4600" w:rsidRPr="009F2CD3" w:rsidRDefault="009F2CD3" w:rsidP="009F2C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F2CD3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9F2CD3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0436528B" w14:textId="77777777" w:rsidR="009F2CD3" w:rsidRDefault="009F2CD3"/>
    <w:p w14:paraId="2871BF5B" w14:textId="7F373698" w:rsidR="009F2CD3" w:rsidRDefault="009F2CD3">
      <w:r>
        <w:rPr>
          <w:noProof/>
        </w:rPr>
        <w:drawing>
          <wp:inline distT="0" distB="0" distL="0" distR="0" wp14:anchorId="120F0153" wp14:editId="7386BBA7">
            <wp:extent cx="5594531" cy="4389120"/>
            <wp:effectExtent l="0" t="0" r="6350" b="0"/>
            <wp:docPr id="1" name="Bildobjekt 1" descr="En bild som visar text, diagram, linje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diagram, linje, skärmbild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699" cy="439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AF647" w14:textId="6FE6CE5E" w:rsidR="009F2CD3" w:rsidRDefault="009F2CD3"/>
    <w:p w14:paraId="4FCC37C1" w14:textId="77777777" w:rsidR="009F2CD3" w:rsidRPr="009F2CD3" w:rsidRDefault="009F2CD3" w:rsidP="009F2CD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9F2CD3">
        <w:rPr>
          <w:rFonts w:ascii="Times New Roman" w:hAnsi="Times New Roman"/>
          <w:sz w:val="24"/>
          <w:szCs w:val="24"/>
          <w:lang w:val="en-GB"/>
        </w:rPr>
        <w:t xml:space="preserve">Figure S1. </w:t>
      </w:r>
    </w:p>
    <w:p w14:paraId="6883BFD4" w14:textId="77777777" w:rsidR="009F2CD3" w:rsidRPr="009F2CD3" w:rsidRDefault="009F2CD3" w:rsidP="009F2CD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F2CD3">
        <w:rPr>
          <w:rFonts w:ascii="Times New Roman" w:hAnsi="Times New Roman"/>
          <w:sz w:val="24"/>
          <w:szCs w:val="24"/>
          <w:lang w:val="en-GB"/>
        </w:rPr>
        <w:t xml:space="preserve">Ratings of video-recordings of during the performance of UPDRS items with respect to a subset of UPDRS items reflecting parkinsonism in the subgroup of subjects displaying the highest blood carbidopa levels when treated with DIZ102 (n=8). </w:t>
      </w:r>
    </w:p>
    <w:p w14:paraId="0487DE6B" w14:textId="77777777" w:rsidR="009F2CD3" w:rsidRPr="009F2CD3" w:rsidRDefault="009F2CD3">
      <w:pPr>
        <w:rPr>
          <w:lang w:val="en-GB"/>
        </w:rPr>
      </w:pPr>
    </w:p>
    <w:sectPr w:rsidR="009F2CD3" w:rsidRPr="009F2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CD3"/>
    <w:rsid w:val="000577BA"/>
    <w:rsid w:val="00363339"/>
    <w:rsid w:val="00395BBD"/>
    <w:rsid w:val="007D4600"/>
    <w:rsid w:val="009F2CD3"/>
    <w:rsid w:val="00AE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E0B43"/>
  <w15:chartTrackingRefBased/>
  <w15:docId w15:val="{AC673D40-6C1C-40BC-B0AB-2DB7DB5B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35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Bergquist</dc:creator>
  <cp:keywords/>
  <dc:description/>
  <cp:lastModifiedBy>Filip Bergquist</cp:lastModifiedBy>
  <cp:revision>1</cp:revision>
  <dcterms:created xsi:type="dcterms:W3CDTF">2023-10-11T16:36:00Z</dcterms:created>
  <dcterms:modified xsi:type="dcterms:W3CDTF">2023-10-11T16:39:00Z</dcterms:modified>
</cp:coreProperties>
</file>